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60" w:type="dxa"/>
        <w:tblLook w:val="04A0" w:firstRow="1" w:lastRow="0" w:firstColumn="1" w:lastColumn="0" w:noHBand="0" w:noVBand="1"/>
      </w:tblPr>
      <w:tblGrid>
        <w:gridCol w:w="4455"/>
        <w:gridCol w:w="1405"/>
      </w:tblGrid>
      <w:tr w:rsidR="00C36087" w:rsidRPr="00C36087" w14:paraId="111B9C23" w14:textId="77777777" w:rsidTr="00C36087">
        <w:trPr>
          <w:trHeight w:val="340"/>
        </w:trPr>
        <w:tc>
          <w:tcPr>
            <w:tcW w:w="58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noWrap/>
            <w:vAlign w:val="bottom"/>
            <w:hideMark/>
          </w:tcPr>
          <w:p w14:paraId="60D972F2" w14:textId="77777777" w:rsidR="00C36087" w:rsidRPr="00C36087" w:rsidRDefault="00C36087" w:rsidP="00C360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ppendix 1. Patient demographics </w:t>
            </w:r>
          </w:p>
        </w:tc>
      </w:tr>
      <w:tr w:rsidR="00C36087" w:rsidRPr="00C36087" w14:paraId="1EEDE199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1A59B" w14:textId="77777777" w:rsidR="00C36087" w:rsidRPr="00C36087" w:rsidRDefault="00C36087" w:rsidP="00C360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ppendix 1. Patient demographics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7B22AB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C36087" w:rsidRPr="00C36087" w14:paraId="526D944F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47E81" w14:textId="77777777" w:rsidR="00C36087" w:rsidRPr="00C36087" w:rsidRDefault="00C36087" w:rsidP="00C360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A5DF20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211</w:t>
            </w:r>
          </w:p>
        </w:tc>
      </w:tr>
      <w:tr w:rsidR="00C36087" w:rsidRPr="00C36087" w14:paraId="14D33762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F71B1" w14:textId="77777777" w:rsidR="00C36087" w:rsidRPr="00C36087" w:rsidRDefault="00C36087" w:rsidP="00C360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1968B9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± 17</w:t>
            </w:r>
          </w:p>
        </w:tc>
      </w:tr>
      <w:tr w:rsidR="00C36087" w:rsidRPr="00C36087" w14:paraId="566E4251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06A98" w14:textId="77777777" w:rsidR="00C36087" w:rsidRPr="00C36087" w:rsidRDefault="00C36087" w:rsidP="00C360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060157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36087" w:rsidRPr="00C36087" w14:paraId="711762E5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303DA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E7A7A6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% (3,963)</w:t>
            </w:r>
          </w:p>
        </w:tc>
      </w:tr>
      <w:tr w:rsidR="00C36087" w:rsidRPr="00C36087" w14:paraId="0934B73E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9D1FF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39DF35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% (9,248)</w:t>
            </w:r>
          </w:p>
        </w:tc>
      </w:tr>
      <w:tr w:rsidR="00C36087" w:rsidRPr="00C36087" w14:paraId="55147439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687D6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75ED10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36087" w:rsidRPr="00C36087" w14:paraId="082DB97C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BA0C0" w14:textId="77777777" w:rsidR="00C36087" w:rsidRPr="00C36087" w:rsidRDefault="00C36087" w:rsidP="00C360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12AAC3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36087" w:rsidRPr="00C36087" w14:paraId="136E9966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177D4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CED92E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% (8,993)</w:t>
            </w:r>
          </w:p>
        </w:tc>
      </w:tr>
      <w:tr w:rsidR="00C36087" w:rsidRPr="00C36087" w14:paraId="5513B52B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F8FCF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3CC30E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% (1,096)</w:t>
            </w:r>
          </w:p>
        </w:tc>
      </w:tr>
      <w:tr w:rsidR="00C36087" w:rsidRPr="00C36087" w14:paraId="6E158D0F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A1E97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merican Indian or Alaska Native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147D3E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% (124)</w:t>
            </w:r>
          </w:p>
        </w:tc>
      </w:tr>
      <w:tr w:rsidR="00C36087" w:rsidRPr="00C36087" w14:paraId="25852559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17AF9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ive Hawaiian or Other Pacific Is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678C7B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% (47)</w:t>
            </w:r>
          </w:p>
        </w:tc>
      </w:tr>
      <w:tr w:rsidR="00C36087" w:rsidRPr="00C36087" w14:paraId="1D091473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698ED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55B4E2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% (618)</w:t>
            </w:r>
          </w:p>
        </w:tc>
      </w:tr>
      <w:tr w:rsidR="00C36087" w:rsidRPr="00C36087" w14:paraId="0F02BB09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24B29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 Race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EA0D07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% (61)</w:t>
            </w:r>
          </w:p>
        </w:tc>
      </w:tr>
      <w:tr w:rsidR="00C36087" w:rsidRPr="00C36087" w14:paraId="1953EE7F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E02EF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 Declin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5393A4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% (2,269)</w:t>
            </w:r>
          </w:p>
        </w:tc>
      </w:tr>
      <w:tr w:rsidR="00C36087" w:rsidRPr="00C36087" w14:paraId="66B20040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318A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0645D7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36087" w:rsidRPr="00C36087" w14:paraId="3165EC72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08B76" w14:textId="77777777" w:rsidR="00C36087" w:rsidRPr="00C36087" w:rsidRDefault="00C36087" w:rsidP="00C360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B32381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36087" w:rsidRPr="00C36087" w14:paraId="54CF8A5D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CB06D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ispanic or Latino/Spanish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79055E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% (3,996)</w:t>
            </w:r>
          </w:p>
        </w:tc>
      </w:tr>
      <w:tr w:rsidR="00C36087" w:rsidRPr="00C36087" w14:paraId="553844B9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BF9DC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Hispanic or Lati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AD523A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% (7,755)</w:t>
            </w:r>
          </w:p>
        </w:tc>
      </w:tr>
      <w:tr w:rsidR="00C36087" w:rsidRPr="00C36087" w14:paraId="2244405B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15C40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 Declin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2CE46F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 (1457)</w:t>
            </w:r>
          </w:p>
        </w:tc>
      </w:tr>
      <w:tr w:rsidR="00C36087" w:rsidRPr="00C36087" w14:paraId="32DB81A3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5A838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F338EB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36087" w:rsidRPr="00C36087" w14:paraId="31589BC2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92421" w14:textId="77777777" w:rsidR="00C36087" w:rsidRPr="00C36087" w:rsidRDefault="00C36087" w:rsidP="00C360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nguage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BBDEA1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36087" w:rsidRPr="00C36087" w14:paraId="5636E0DF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C3014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AD377E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% (11,097)</w:t>
            </w:r>
          </w:p>
        </w:tc>
      </w:tr>
      <w:tr w:rsidR="00C36087" w:rsidRPr="00C36087" w14:paraId="55B790EB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DADD8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E30159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% (1,941)</w:t>
            </w:r>
          </w:p>
        </w:tc>
      </w:tr>
      <w:tr w:rsidR="00C36087" w:rsidRPr="00C36087" w14:paraId="793907AB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F5C30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C08EF4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 (173)</w:t>
            </w:r>
          </w:p>
        </w:tc>
      </w:tr>
      <w:tr w:rsidR="00C36087" w:rsidRPr="00C36087" w14:paraId="22AF2936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833F1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1D721A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36087" w:rsidRPr="00C36087" w14:paraId="4BB8C1D3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CC752" w14:textId="77777777" w:rsidR="00C36087" w:rsidRPr="00C36087" w:rsidRDefault="00C36087" w:rsidP="00C360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urance statu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07724D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36087" w:rsidRPr="00C36087" w14:paraId="0451A039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08AEE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unty insurance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0E86AE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% (3,569)</w:t>
            </w:r>
          </w:p>
        </w:tc>
      </w:tr>
      <w:tr w:rsidR="00C36087" w:rsidRPr="00C36087" w14:paraId="783008D8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C6A78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i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0D6D8A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% (620)</w:t>
            </w:r>
          </w:p>
        </w:tc>
      </w:tr>
      <w:tr w:rsidR="00C36087" w:rsidRPr="00C36087" w14:paraId="7C1E872B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02BC5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r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2C1495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% (2,173)</w:t>
            </w:r>
          </w:p>
        </w:tc>
      </w:tr>
      <w:tr w:rsidR="00C36087" w:rsidRPr="00C36087" w14:paraId="1D23927B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48451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C4EF78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% (6,263)</w:t>
            </w:r>
          </w:p>
        </w:tc>
      </w:tr>
      <w:tr w:rsidR="00C36087" w:rsidRPr="00C36087" w14:paraId="049B725D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741E3" w14:textId="1D478521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f-pa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678D10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% (542)</w:t>
            </w:r>
          </w:p>
        </w:tc>
      </w:tr>
      <w:tr w:rsidR="00C36087" w:rsidRPr="00C36087" w14:paraId="1413BDD5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EFB34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77D42E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36087" w:rsidRPr="00C36087" w14:paraId="50FD7394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6550B" w14:textId="77777777" w:rsidR="00C36087" w:rsidRPr="00C36087" w:rsidRDefault="00C36087" w:rsidP="00C360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grated Practice Uni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D95777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36087" w:rsidRPr="00C36087" w14:paraId="433FB82D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7DEA4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imary Care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35064E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% (1,633)</w:t>
            </w:r>
          </w:p>
        </w:tc>
      </w:tr>
      <w:tr w:rsidR="00C36087" w:rsidRPr="00C36087" w14:paraId="5765FC8E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96804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l Specialti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686134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% (1,222)</w:t>
            </w:r>
          </w:p>
        </w:tc>
      </w:tr>
      <w:tr w:rsidR="00C36087" w:rsidRPr="00C36087" w14:paraId="7FA44EBB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6A661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rehensive Memory Cent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79CC6C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% (251)</w:t>
            </w:r>
          </w:p>
        </w:tc>
      </w:tr>
      <w:tr w:rsidR="00C36087" w:rsidRPr="00C36087" w14:paraId="1C094779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D53BE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men's Health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328AF2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% (3,278)</w:t>
            </w:r>
          </w:p>
        </w:tc>
      </w:tr>
      <w:tr w:rsidR="00C36087" w:rsidRPr="00C36087" w14:paraId="07F18742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B377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ultiple Sclerosis &amp; Neuroimmunolog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7CB325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% (420)</w:t>
            </w:r>
          </w:p>
        </w:tc>
      </w:tr>
      <w:tr w:rsidR="00C36087" w:rsidRPr="00C36087" w14:paraId="5D256200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EA945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culoskeleta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10A20C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% (6,294)</w:t>
            </w:r>
          </w:p>
        </w:tc>
      </w:tr>
      <w:tr w:rsidR="00C36087" w:rsidRPr="00C36087" w14:paraId="50F75308" w14:textId="77777777" w:rsidTr="00C36087">
        <w:trPr>
          <w:trHeight w:val="32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D8A50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rehensive Pain Managemen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2029FB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% (113)</w:t>
            </w:r>
          </w:p>
        </w:tc>
      </w:tr>
      <w:tr w:rsidR="00C36087" w:rsidRPr="00C36087" w14:paraId="40131F63" w14:textId="77777777" w:rsidTr="00C36087">
        <w:trPr>
          <w:trHeight w:val="340"/>
        </w:trPr>
        <w:tc>
          <w:tcPr>
            <w:tcW w:w="4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9335F" w14:textId="77777777" w:rsidR="00C36087" w:rsidRPr="00C36087" w:rsidRDefault="00C36087" w:rsidP="00C3608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7498B5" w14:textId="77777777" w:rsidR="00C36087" w:rsidRPr="00C36087" w:rsidRDefault="00C36087" w:rsidP="00C360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36087" w:rsidRPr="00C36087" w14:paraId="1C1531CA" w14:textId="77777777" w:rsidTr="00C36087">
        <w:trPr>
          <w:trHeight w:val="760"/>
        </w:trPr>
        <w:tc>
          <w:tcPr>
            <w:tcW w:w="58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A7E551" w14:textId="77777777" w:rsidR="00C36087" w:rsidRPr="00C36087" w:rsidRDefault="00C36087" w:rsidP="00C360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ntinuous variables as mean ± standard deviation; categorical variables as percentage (number). </w:t>
            </w:r>
          </w:p>
        </w:tc>
      </w:tr>
    </w:tbl>
    <w:p w14:paraId="54EA6334" w14:textId="77777777" w:rsidR="00005672" w:rsidRDefault="00005672"/>
    <w:sectPr w:rsidR="00005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087"/>
    <w:rsid w:val="00005672"/>
    <w:rsid w:val="00025C8C"/>
    <w:rsid w:val="00061A47"/>
    <w:rsid w:val="000730C0"/>
    <w:rsid w:val="003B0BED"/>
    <w:rsid w:val="005651D7"/>
    <w:rsid w:val="00592359"/>
    <w:rsid w:val="007C47E8"/>
    <w:rsid w:val="007C6E24"/>
    <w:rsid w:val="009256B9"/>
    <w:rsid w:val="0096178A"/>
    <w:rsid w:val="00B31084"/>
    <w:rsid w:val="00C36087"/>
    <w:rsid w:val="00C51FA0"/>
    <w:rsid w:val="00C805D8"/>
    <w:rsid w:val="00E720C9"/>
    <w:rsid w:val="00EA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58E3D"/>
  <w15:chartTrackingRefBased/>
  <w15:docId w15:val="{CFC23141-43FA-624C-BF46-E005985C8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tin, Sina</dc:creator>
  <cp:keywords/>
  <dc:description/>
  <cp:lastModifiedBy>Ramtin, Sina</cp:lastModifiedBy>
  <cp:revision>1</cp:revision>
  <dcterms:created xsi:type="dcterms:W3CDTF">2022-01-31T02:32:00Z</dcterms:created>
  <dcterms:modified xsi:type="dcterms:W3CDTF">2022-01-31T02:33:00Z</dcterms:modified>
</cp:coreProperties>
</file>